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48360</wp:posOffset>
                </wp:positionH>
                <wp:positionV relativeFrom="page">
                  <wp:posOffset>695960</wp:posOffset>
                </wp:positionV>
                <wp:extent cx="7841615" cy="5885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1615" cy="5885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98"/>
                              <w:gridCol w:w="1341"/>
                              <w:gridCol w:w="1472"/>
                              <w:gridCol w:w="1610"/>
                              <w:gridCol w:w="2556"/>
                              <w:gridCol w:w="1872"/>
                            </w:tblGrid>
                            <w:tr>
                              <w:trPr>
                                <w:trHeight w:val="611" w:hRule="atLeast"/>
                                <w:cantSplit w:val="true"/>
                              </w:trPr>
                              <w:tc>
                                <w:tcPr>
                                  <w:tcW w:w="12349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Additional File 1. 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>Association between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PMingLiU;新細明體"/>
                                      <w:b/>
                                      <w:bCs/>
                                      <w:i/>
                                      <w:lang w:eastAsia="zh-TW"/>
                                    </w:rPr>
                                    <w:t>TGFB1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b/>
                                      <w:i/>
                                      <w:lang w:eastAsia="zh-CN"/>
                                    </w:rPr>
                                    <w:t>VEGF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>olymorphism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>and overall survival in patients with gastric canc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1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otypes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>No. Of Patients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>No. of Deaths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MST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>(months)*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>Hazard Ratio (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95% CI)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  <w:cantSplit w:val="true"/>
                              </w:trPr>
                              <w:tc>
                                <w:tcPr>
                                  <w:tcW w:w="6311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TGFB1 -509 C &gt;T (rs1800469)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7.9±1.9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7.7±2.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47 (0.21-1.06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4.7±1.7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82 (0.29-2.30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CT+T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6.1±2.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55 (0.28-1.09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  <w:cantSplit w:val="true"/>
                              </w:trPr>
                              <w:tc>
                                <w:tcPr>
                                  <w:tcW w:w="631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TGFB1 +869 T &gt;C  (rs1800470)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0.2±1.6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30.0±2.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75 (0.42-1.35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9.0±1.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79 (0.38-1.68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5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CT+CC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9.0±1.8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.07 (0.55-2.09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8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  <w:cantSplit w:val="true"/>
                              </w:trPr>
                              <w:tc>
                                <w:tcPr>
                                  <w:tcW w:w="631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TGFB1 +915 G &gt;C (rs1800471)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3.4±1.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CG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32.9±4.6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77 (0.35-1.7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5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9.4±0.0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3.10 (0.41-23.6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2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70" w:hanging="0"/>
                                    <w:jc w:val="both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CG+CC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31.6±4.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86 (0.40-1.8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6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631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VEGF -1498T &gt; C (rs833061)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9.6±1.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9.2±2.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4 (0.60-2.14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0.4±2.4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9 (0.85-3.76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+CC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7.6±2.0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9 (0.71-2.35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631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nl-NL"/>
                                    </w:rPr>
                                    <w:t>VEGF -634G &gt; C (rs2010963)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  <w:t>22.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±1.8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CG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  <w:t>31.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±2.5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  <w:t>0.69 (0.39-1.22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  <w:t>0.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.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±2.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1 (0.55-2.2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CG+CC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30.3±2.1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9 (0.47-1.34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  <w:cantSplit w:val="true"/>
                              </w:trPr>
                              <w:tc>
                                <w:tcPr>
                                  <w:tcW w:w="631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VEGF +936C &gt; T (rs3025039)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9.0±1.9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 w:eastAsia="zh-CN"/>
                                    </w:rPr>
                                    <w:t>17.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±1.3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98 (0.53-1.80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±2.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12 (0.72-13.7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34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+TT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17.5±1.2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7 (0.59-1.91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.8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3" w:hRule="atLeast"/>
                                <w:cantSplit w:val="true"/>
                              </w:trPr>
                              <w:tc>
                                <w:tcPr>
                                  <w:tcW w:w="12349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Abbreviation: MST, mean survival time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MST was underestimated because the largest observation was censored and the estimation was restricted to the largest even time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 values were calculated using the log-rank test and adjusted for age, gender, smoking status and alcohol statu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7.45pt;height:463.4pt;mso-wrap-distance-left:9pt;mso-wrap-distance-right:9pt;mso-wrap-distance-top:0pt;mso-wrap-distance-bottom:0pt;margin-top:54.8pt;mso-position-vertical-relative:page;margin-left:66.8pt;mso-position-horizontal-relative:page">
                <v:fill opacity="0f"/>
                <v:textbox inset="0in,0in,0in,0in">
                  <w:txbxContent>
                    <w:tbl>
                      <w:tblPr>
                        <w:tblW w:w="123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98"/>
                        <w:gridCol w:w="1341"/>
                        <w:gridCol w:w="1472"/>
                        <w:gridCol w:w="1610"/>
                        <w:gridCol w:w="2556"/>
                        <w:gridCol w:w="1872"/>
                      </w:tblGrid>
                      <w:tr>
                        <w:trPr>
                          <w:trHeight w:val="611" w:hRule="atLeast"/>
                          <w:cantSplit w:val="true"/>
                        </w:trPr>
                        <w:tc>
                          <w:tcPr>
                            <w:tcW w:w="12349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Additional File 1. 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>Association between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PMingLiU;新細明體"/>
                                <w:b/>
                                <w:bCs/>
                                <w:i/>
                                <w:lang w:eastAsia="zh-TW"/>
                              </w:rPr>
                              <w:t>TGFB1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 xml:space="preserve"> and </w:t>
                            </w:r>
                            <w:r>
                              <w:rPr>
                                <w:b/>
                                <w:i/>
                                <w:lang w:eastAsia="zh-CN"/>
                              </w:rPr>
                              <w:t>VEGF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 xml:space="preserve"> p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>olymorphism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>and overall survival in patients with gastric cancer</w:t>
                            </w:r>
                          </w:p>
                        </w:tc>
                      </w:tr>
                      <w:tr>
                        <w:trPr>
                          <w:trHeight w:val="611" w:hRule="atLeast"/>
                          <w:cantSplit w:val="true"/>
                        </w:trPr>
                        <w:tc>
                          <w:tcPr>
                            <w:tcW w:w="34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otypes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eastAsia="zh-CN"/>
                              </w:rPr>
                              <w:t>No. Of Patients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eastAsia="zh-CN"/>
                              </w:rPr>
                              <w:t>No. of Deaths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eastAsia="zh-CN"/>
                              </w:rPr>
                              <w:t xml:space="preserve">MS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eastAsia="zh-CN"/>
                              </w:rPr>
                              <w:t>(months)*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eastAsia="zh-CN"/>
                              </w:rPr>
                              <w:t>Hazard Ratio 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95% CI)</w:t>
                            </w:r>
                            <w:r>
                              <w:rPr>
                                <w:sz w:val="20"/>
                                <w:szCs w:val="20"/>
                                <w:shd w:fill="FFFFFF" w:val="cle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†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  <w:cantSplit w:val="true"/>
                        </w:trPr>
                        <w:tc>
                          <w:tcPr>
                            <w:tcW w:w="6311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TGFB1 -509 C &gt;T (rs1800469)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7.9±1.9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7.7±2.5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47 (0.21-1.06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06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4.7±1.7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82 (0.29-2.30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70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CT+TT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6.1±2.2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55 (0.28-1.09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089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  <w:cantSplit w:val="true"/>
                        </w:trPr>
                        <w:tc>
                          <w:tcPr>
                            <w:tcW w:w="631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TGFB1 +869 T &gt;C  (rs1800470)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0.2±1.6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30.0±2.4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75 (0.42-1.35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34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9.0±1.5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79 (0.38-1.68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54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CT+CC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9.0±1.8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.07 (0.55-2.09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839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  <w:cantSplit w:val="true"/>
                        </w:trPr>
                        <w:tc>
                          <w:tcPr>
                            <w:tcW w:w="631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TGFB1 +915 G &gt;C (rs1800471)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3.4±1.2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CG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32.9±4.6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77 (0.35-1.73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53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9.4±0.0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3.10 (0.41-23.6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27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70" w:hanging="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CG+CC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31.6±4.5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86 (0.40-1.83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68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631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VEGF -1498T &gt; C (rs833061)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9.6±1.3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9.2±2.4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4 (0.60-2.14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9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0.4±2.4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9 (0.85-3.76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+CC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7.6±2.0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9 (0.71-2.35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12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631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VEGF -634G &gt; C (rs2010963)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  <w:t>22.3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±1.8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CG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  <w:t>31.9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±2.5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  <w:t>0.69 (0.39-1.22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  <w:t>0.20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.9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±2.3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1 (0.55-2.23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6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CG+CC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30.3±2.1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9 (0.47-1.34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4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  <w:cantSplit w:val="true"/>
                        </w:trPr>
                        <w:tc>
                          <w:tcPr>
                            <w:tcW w:w="631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VEGF +936C &gt; T (rs3025039)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9.0±1.9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 w:eastAsia="zh-CN"/>
                              </w:rPr>
                              <w:t>17.8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±1.3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98 (0.53-1.80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4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±2.2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12 (0.72-13.7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34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+TT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17.5±1.2</w:t>
                            </w:r>
                          </w:p>
                        </w:tc>
                        <w:tc>
                          <w:tcPr>
                            <w:tcW w:w="2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7 (0.59-1.91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.831</w:t>
                            </w:r>
                          </w:p>
                        </w:tc>
                      </w:tr>
                      <w:tr>
                        <w:trPr>
                          <w:trHeight w:val="873" w:hRule="atLeast"/>
                          <w:cantSplit w:val="true"/>
                        </w:trPr>
                        <w:tc>
                          <w:tcPr>
                            <w:tcW w:w="12349" w:type="dxa"/>
                            <w:gridSpan w:val="6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shd w:fill="FFFFFF" w:val="clear"/>
                              </w:rPr>
                              <w:t>Abbreviation: MST, mean survival time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he MST was underestimated because the largest observation was censored and the estimation was restricted to the largest even time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eastAsia="Times New Roman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P values were calculated using the log-rank test and adjusted for age, gender, smoking status and alcohol statu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08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Cs w:val="20"/>
      <w:lang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4:19:00Z</dcterms:created>
  <dc:creator>qwei</dc:creator>
  <dc:description/>
  <cp:keywords/>
  <dc:language>en-US</dc:language>
  <cp:lastModifiedBy>Faye Emery</cp:lastModifiedBy>
  <dcterms:modified xsi:type="dcterms:W3CDTF">2009-06-30T13:32:00Z</dcterms:modified>
  <cp:revision>3</cp:revision>
  <dc:subject/>
  <dc:title>Table 2</dc:title>
</cp:coreProperties>
</file>